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5B738" w14:textId="08F8F45C" w:rsidR="00E390BB" w:rsidRDefault="00C41E34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Feedback on SICG adaptations</w:t>
      </w:r>
    </w:p>
    <w:p w14:paraId="35532FC3" w14:textId="77777777" w:rsidR="00C41E34" w:rsidRDefault="00C41E34" w:rsidP="26DAD049">
      <w:pPr>
        <w:pStyle w:val="xmsonormal"/>
        <w:rPr>
          <w:rFonts w:eastAsia="Calibri"/>
          <w:sz w:val="24"/>
          <w:szCs w:val="24"/>
        </w:rPr>
      </w:pPr>
    </w:p>
    <w:p w14:paraId="23D65AA6" w14:textId="31C7D27E" w:rsidR="00E390BB" w:rsidRDefault="00E390BB" w:rsidP="26DAD049">
      <w:pPr>
        <w:pStyle w:val="xmsonormal"/>
        <w:rPr>
          <w:rFonts w:eastAsia="Calibri"/>
          <w:b/>
          <w:bCs/>
          <w:sz w:val="24"/>
          <w:szCs w:val="24"/>
        </w:rPr>
      </w:pPr>
      <w:r w:rsidRPr="26DAD049">
        <w:rPr>
          <w:rFonts w:eastAsia="Calibri"/>
          <w:b/>
          <w:bCs/>
          <w:sz w:val="24"/>
          <w:szCs w:val="24"/>
        </w:rPr>
        <w:t xml:space="preserve">Name: </w:t>
      </w:r>
    </w:p>
    <w:p w14:paraId="72A38900" w14:textId="220EB2F9" w:rsidR="004D6E58" w:rsidRDefault="004D6E58" w:rsidP="26DAD049">
      <w:pPr>
        <w:pStyle w:val="xmsonormal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Address: </w:t>
      </w:r>
    </w:p>
    <w:p w14:paraId="39D0CB7E" w14:textId="6DC35EA3" w:rsidR="00E390BB" w:rsidRDefault="00E390BB" w:rsidP="26DAD049">
      <w:pPr>
        <w:pStyle w:val="xmsonormal"/>
        <w:rPr>
          <w:rFonts w:eastAsia="Calibri"/>
          <w:sz w:val="24"/>
          <w:szCs w:val="24"/>
        </w:rPr>
      </w:pPr>
      <w:r w:rsidRPr="26DAD049">
        <w:rPr>
          <w:rFonts w:eastAsia="Calibri"/>
          <w:b/>
          <w:bCs/>
          <w:sz w:val="24"/>
          <w:szCs w:val="24"/>
        </w:rPr>
        <w:t xml:space="preserve">Email: </w:t>
      </w:r>
    </w:p>
    <w:p w14:paraId="1F39F13E" w14:textId="70F219B6" w:rsidR="00E390BB" w:rsidRDefault="00E390BB" w:rsidP="26DAD049">
      <w:pPr>
        <w:pStyle w:val="xmsonormal"/>
        <w:rPr>
          <w:rFonts w:eastAsia="Calibri"/>
          <w:sz w:val="24"/>
          <w:szCs w:val="24"/>
        </w:rPr>
      </w:pPr>
      <w:r w:rsidRPr="26DAD049">
        <w:rPr>
          <w:rFonts w:eastAsia="Calibri"/>
          <w:b/>
          <w:bCs/>
          <w:sz w:val="24"/>
          <w:szCs w:val="24"/>
        </w:rPr>
        <w:t xml:space="preserve">Phone Number: </w:t>
      </w:r>
    </w:p>
    <w:p w14:paraId="25AD55A2" w14:textId="28F4CA1C" w:rsidR="00E390BB" w:rsidRDefault="00E390BB" w:rsidP="00287BC7">
      <w:pPr>
        <w:pStyle w:val="xmsonormal"/>
        <w:rPr>
          <w:rFonts w:eastAsia="Calibri"/>
          <w:b/>
          <w:bCs/>
          <w:sz w:val="24"/>
          <w:szCs w:val="24"/>
        </w:rPr>
      </w:pPr>
      <w:r w:rsidRPr="26DAD049">
        <w:rPr>
          <w:rFonts w:eastAsia="Calibri"/>
          <w:b/>
          <w:bCs/>
          <w:sz w:val="24"/>
          <w:szCs w:val="24"/>
        </w:rPr>
        <w:t xml:space="preserve">Licensure: </w:t>
      </w:r>
    </w:p>
    <w:p w14:paraId="0EE917F5" w14:textId="3F6E45CF" w:rsidR="00647748" w:rsidRDefault="003C0BBD" w:rsidP="00647748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Experience: </w:t>
      </w:r>
    </w:p>
    <w:p w14:paraId="0F839761" w14:textId="77777777" w:rsidR="00D85A30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0BF33879" w14:textId="22ECDBDF" w:rsidR="00D85A30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How many patients do you see/ week</w:t>
      </w:r>
      <w:r w:rsidR="00CD4FF9">
        <w:rPr>
          <w:rFonts w:eastAsia="Calibri"/>
          <w:b/>
          <w:bCs/>
          <w:sz w:val="24"/>
          <w:szCs w:val="24"/>
        </w:rPr>
        <w:t xml:space="preserve">- </w:t>
      </w:r>
    </w:p>
    <w:p w14:paraId="539E4150" w14:textId="77777777" w:rsidR="00CD4FF9" w:rsidRDefault="00CD4FF9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5D72B764" w14:textId="32EA2582" w:rsidR="00CD4FF9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What is the nature of the condition of patients you </w:t>
      </w:r>
      <w:proofErr w:type="gramStart"/>
      <w:r>
        <w:rPr>
          <w:rFonts w:eastAsia="Calibri"/>
          <w:b/>
          <w:bCs/>
          <w:sz w:val="24"/>
          <w:szCs w:val="24"/>
        </w:rPr>
        <w:t>see</w:t>
      </w:r>
      <w:proofErr w:type="gramEnd"/>
    </w:p>
    <w:p w14:paraId="2F4D1D74" w14:textId="77777777" w:rsidR="00CD4FF9" w:rsidRDefault="00CD4FF9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58B77094" w14:textId="6548A775" w:rsidR="00D85A30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What is your primary </w:t>
      </w:r>
      <w:proofErr w:type="gramStart"/>
      <w:r>
        <w:rPr>
          <w:rFonts w:eastAsia="Calibri"/>
          <w:b/>
          <w:bCs/>
          <w:sz w:val="24"/>
          <w:szCs w:val="24"/>
        </w:rPr>
        <w:t>role</w:t>
      </w:r>
      <w:proofErr w:type="gramEnd"/>
    </w:p>
    <w:p w14:paraId="25F8ED76" w14:textId="77777777" w:rsidR="00CD4FF9" w:rsidRDefault="00CD4FF9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7BE4431B" w14:textId="3C6FBED6" w:rsidR="00D85A30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What is the transition like with </w:t>
      </w:r>
      <w:proofErr w:type="gramStart"/>
      <w:r>
        <w:rPr>
          <w:rFonts w:eastAsia="Calibri"/>
          <w:b/>
          <w:bCs/>
          <w:sz w:val="24"/>
          <w:szCs w:val="24"/>
        </w:rPr>
        <w:t>hospice</w:t>
      </w:r>
      <w:proofErr w:type="gramEnd"/>
    </w:p>
    <w:p w14:paraId="66AF7BE0" w14:textId="77777777" w:rsidR="00CD4FF9" w:rsidRDefault="00CD4FF9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55566430" w14:textId="59BA99EA" w:rsidR="00D85A30" w:rsidRDefault="00D85A30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What </w:t>
      </w:r>
      <w:r w:rsidR="00D53ECB">
        <w:rPr>
          <w:rFonts w:eastAsia="Calibri"/>
          <w:b/>
          <w:bCs/>
          <w:sz w:val="24"/>
          <w:szCs w:val="24"/>
        </w:rPr>
        <w:t>is your experience as a [discipline]</w:t>
      </w:r>
      <w:r>
        <w:rPr>
          <w:rFonts w:eastAsia="Calibri"/>
          <w:b/>
          <w:bCs/>
          <w:sz w:val="24"/>
          <w:szCs w:val="24"/>
        </w:rPr>
        <w:t xml:space="preserve"> having serious illness </w:t>
      </w:r>
      <w:proofErr w:type="gramStart"/>
      <w:r>
        <w:rPr>
          <w:rFonts w:eastAsia="Calibri"/>
          <w:b/>
          <w:bCs/>
          <w:sz w:val="24"/>
          <w:szCs w:val="24"/>
        </w:rPr>
        <w:t>discussions</w:t>
      </w:r>
      <w:proofErr w:type="gramEnd"/>
    </w:p>
    <w:p w14:paraId="5256370C" w14:textId="77777777" w:rsidR="00CD4FF9" w:rsidRDefault="00CD4FF9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448DE546" w14:textId="7530205B" w:rsidR="00D53ECB" w:rsidRDefault="00D53ECB" w:rsidP="26DAD049">
      <w:pPr>
        <w:pStyle w:val="xmsonormal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How do you navigate scope of practice limitations</w:t>
      </w:r>
    </w:p>
    <w:p w14:paraId="4F0329AB" w14:textId="3540C417" w:rsidR="003C0BBD" w:rsidRDefault="003C0BBD" w:rsidP="26DAD049">
      <w:pPr>
        <w:pStyle w:val="xmsonormal"/>
        <w:rPr>
          <w:rFonts w:eastAsia="Calibri"/>
          <w:b/>
          <w:bCs/>
          <w:sz w:val="24"/>
          <w:szCs w:val="24"/>
        </w:rPr>
      </w:pPr>
    </w:p>
    <w:p w14:paraId="2DEB4953" w14:textId="530FD951" w:rsidR="00647748" w:rsidRDefault="00647748" w:rsidP="00647748">
      <w:pPr>
        <w:pStyle w:val="xmsonormal"/>
        <w:numPr>
          <w:ilvl w:val="0"/>
          <w:numId w:val="7"/>
        </w:numPr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EXPLAIN SICG/ SICP</w:t>
      </w:r>
    </w:p>
    <w:p w14:paraId="476A16DD" w14:textId="1C151365" w:rsidR="00C41E34" w:rsidRDefault="00C41E34" w:rsidP="00647748">
      <w:pPr>
        <w:pStyle w:val="xmsonormal"/>
        <w:numPr>
          <w:ilvl w:val="0"/>
          <w:numId w:val="7"/>
        </w:numPr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REVIEW CHANGES MADE SINCE LAST INTERVIEW</w:t>
      </w:r>
    </w:p>
    <w:p w14:paraId="34AB9D6D" w14:textId="77777777" w:rsidR="001F576A" w:rsidRDefault="001F576A" w:rsidP="00B25776">
      <w:pPr>
        <w:pStyle w:val="NoSpacing"/>
      </w:pPr>
    </w:p>
    <w:p w14:paraId="61B9447C" w14:textId="2FA10EF0" w:rsidR="00647748" w:rsidRPr="001F576A" w:rsidRDefault="00647748" w:rsidP="00B25776">
      <w:pPr>
        <w:pStyle w:val="NoSpacing"/>
        <w:rPr>
          <w:rFonts w:cstheme="minorHAnsi"/>
        </w:rPr>
      </w:pPr>
      <w:r>
        <w:t xml:space="preserve">IF time: </w:t>
      </w:r>
    </w:p>
    <w:p w14:paraId="6ECCFFC9" w14:textId="5BAF7746" w:rsidR="00B25776" w:rsidRPr="001F576A" w:rsidRDefault="00B25776" w:rsidP="00B25776">
      <w:pPr>
        <w:pStyle w:val="NoSpacing"/>
        <w:rPr>
          <w:rFonts w:cstheme="minorHAnsi"/>
        </w:rPr>
      </w:pPr>
      <w:r w:rsidRPr="001F576A">
        <w:rPr>
          <w:rFonts w:cstheme="minorHAnsi"/>
        </w:rPr>
        <w:t>I’d like to hear from you about potential barriers in implementing the SICG at your agency</w:t>
      </w:r>
      <w:r w:rsidR="002214F6">
        <w:rPr>
          <w:rFonts w:cstheme="minorHAnsi"/>
        </w:rPr>
        <w:t>.</w:t>
      </w:r>
      <w:r w:rsidRPr="001F576A">
        <w:rPr>
          <w:rFonts w:cstheme="minorHAnsi"/>
        </w:rPr>
        <w:t xml:space="preserve"> </w:t>
      </w:r>
    </w:p>
    <w:p w14:paraId="758019D5" w14:textId="77777777" w:rsidR="00B25776" w:rsidRPr="001F576A" w:rsidRDefault="00B25776" w:rsidP="00B25776">
      <w:pPr>
        <w:pStyle w:val="NoSpacing"/>
        <w:rPr>
          <w:rFonts w:cstheme="minorHAnsi"/>
        </w:rPr>
      </w:pPr>
    </w:p>
    <w:p w14:paraId="3190610B" w14:textId="77777777" w:rsidR="001F576A" w:rsidRPr="001F576A" w:rsidRDefault="00B25776" w:rsidP="00B25776">
      <w:pPr>
        <w:pStyle w:val="NoSpacing"/>
        <w:rPr>
          <w:rFonts w:cstheme="minorHAnsi"/>
        </w:rPr>
      </w:pPr>
      <w:r w:rsidRPr="001F576A">
        <w:rPr>
          <w:rFonts w:cstheme="minorHAnsi"/>
        </w:rPr>
        <w:t xml:space="preserve">How do you see this tool as </w:t>
      </w:r>
      <w:r w:rsidR="001F576A" w:rsidRPr="001F576A">
        <w:rPr>
          <w:rFonts w:cstheme="minorHAnsi"/>
        </w:rPr>
        <w:t xml:space="preserve">being useful (or not) for palliative care nursing/ social work with older adults experiencing homelessness? </w:t>
      </w:r>
    </w:p>
    <w:p w14:paraId="75C020DF" w14:textId="77777777" w:rsidR="001F576A" w:rsidRPr="001F576A" w:rsidRDefault="001F576A" w:rsidP="00B25776">
      <w:pPr>
        <w:pStyle w:val="NoSpacing"/>
        <w:rPr>
          <w:rFonts w:cstheme="minorHAnsi"/>
          <w:highlight w:val="yellow"/>
        </w:rPr>
      </w:pPr>
    </w:p>
    <w:p w14:paraId="41F48266" w14:textId="77777777" w:rsidR="00B02374" w:rsidRPr="001F576A" w:rsidRDefault="00B02374" w:rsidP="00B02374">
      <w:pPr>
        <w:rPr>
          <w:rFonts w:cstheme="minorHAnsi"/>
        </w:rPr>
      </w:pPr>
    </w:p>
    <w:p w14:paraId="5D1E3BDB" w14:textId="77777777" w:rsidR="00B02374" w:rsidRPr="001F576A" w:rsidRDefault="00B02374" w:rsidP="001307A1">
      <w:pPr>
        <w:pStyle w:val="NoSpacing"/>
        <w:rPr>
          <w:rFonts w:cstheme="minorHAnsi"/>
        </w:rPr>
      </w:pPr>
    </w:p>
    <w:sectPr w:rsidR="00B02374" w:rsidRPr="001F576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6820A" w14:textId="77777777" w:rsidR="001C0198" w:rsidRDefault="001C0198" w:rsidP="001307A1">
      <w:pPr>
        <w:spacing w:after="0" w:line="240" w:lineRule="auto"/>
      </w:pPr>
      <w:r>
        <w:separator/>
      </w:r>
    </w:p>
  </w:endnote>
  <w:endnote w:type="continuationSeparator" w:id="0">
    <w:p w14:paraId="4508DC20" w14:textId="77777777" w:rsidR="001C0198" w:rsidRDefault="001C0198" w:rsidP="00130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E116" w14:textId="77777777" w:rsidR="001C0198" w:rsidRDefault="001C0198" w:rsidP="001307A1">
      <w:pPr>
        <w:spacing w:after="0" w:line="240" w:lineRule="auto"/>
      </w:pPr>
      <w:r>
        <w:separator/>
      </w:r>
    </w:p>
  </w:footnote>
  <w:footnote w:type="continuationSeparator" w:id="0">
    <w:p w14:paraId="08C220D2" w14:textId="77777777" w:rsidR="001C0198" w:rsidRDefault="001C0198" w:rsidP="00130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15501" w14:textId="1C0A7FC4" w:rsidR="001307A1" w:rsidRDefault="001307A1">
    <w:pPr>
      <w:pStyle w:val="Header"/>
    </w:pPr>
    <w:r>
      <w:t>Interview Guide: P</w:t>
    </w:r>
    <w:r w:rsidR="005F52B0">
      <w:t>alliative P</w:t>
    </w:r>
    <w:r>
      <w:t>rovider Interview #2</w:t>
    </w:r>
  </w:p>
  <w:p w14:paraId="5B1ADEFF" w14:textId="77777777" w:rsidR="001307A1" w:rsidRDefault="001307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25D43"/>
    <w:multiLevelType w:val="hybridMultilevel"/>
    <w:tmpl w:val="19008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05C40"/>
    <w:multiLevelType w:val="hybridMultilevel"/>
    <w:tmpl w:val="98F8C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26AFD"/>
    <w:multiLevelType w:val="hybridMultilevel"/>
    <w:tmpl w:val="56102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266F1B"/>
    <w:multiLevelType w:val="hybridMultilevel"/>
    <w:tmpl w:val="BD143368"/>
    <w:lvl w:ilvl="0" w:tplc="DAE40FCE">
      <w:start w:val="900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FF0C1E"/>
    <w:multiLevelType w:val="hybridMultilevel"/>
    <w:tmpl w:val="0AAE1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783398"/>
    <w:multiLevelType w:val="hybridMultilevel"/>
    <w:tmpl w:val="34DAF336"/>
    <w:lvl w:ilvl="0" w:tplc="98AC9510">
      <w:start w:val="900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315C1B"/>
    <w:multiLevelType w:val="hybridMultilevel"/>
    <w:tmpl w:val="6C92B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311876">
    <w:abstractNumId w:val="2"/>
  </w:num>
  <w:num w:numId="2" w16cid:durableId="1833792054">
    <w:abstractNumId w:val="6"/>
  </w:num>
  <w:num w:numId="3" w16cid:durableId="2059284247">
    <w:abstractNumId w:val="4"/>
  </w:num>
  <w:num w:numId="4" w16cid:durableId="92290483">
    <w:abstractNumId w:val="1"/>
  </w:num>
  <w:num w:numId="5" w16cid:durableId="810711087">
    <w:abstractNumId w:val="0"/>
  </w:num>
  <w:num w:numId="6" w16cid:durableId="497575501">
    <w:abstractNumId w:val="3"/>
  </w:num>
  <w:num w:numId="7" w16cid:durableId="2000231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NjI3MDc2NjUxMDJW0lEKTi0uzszPAykwqwUA6XYx/CwAAAA="/>
  </w:docVars>
  <w:rsids>
    <w:rsidRoot w:val="00837DBB"/>
    <w:rsid w:val="000105DA"/>
    <w:rsid w:val="00041828"/>
    <w:rsid w:val="001307A1"/>
    <w:rsid w:val="001C0198"/>
    <w:rsid w:val="001D1C06"/>
    <w:rsid w:val="001F576A"/>
    <w:rsid w:val="002214F6"/>
    <w:rsid w:val="00287BC7"/>
    <w:rsid w:val="002C19F6"/>
    <w:rsid w:val="003C0BBD"/>
    <w:rsid w:val="004D6E58"/>
    <w:rsid w:val="005F52B0"/>
    <w:rsid w:val="00647748"/>
    <w:rsid w:val="006B67D0"/>
    <w:rsid w:val="007F113A"/>
    <w:rsid w:val="00837DBB"/>
    <w:rsid w:val="00926AD6"/>
    <w:rsid w:val="00972158"/>
    <w:rsid w:val="009975FF"/>
    <w:rsid w:val="009D5F90"/>
    <w:rsid w:val="00A434CB"/>
    <w:rsid w:val="00B02374"/>
    <w:rsid w:val="00B25776"/>
    <w:rsid w:val="00B71C74"/>
    <w:rsid w:val="00B95CA9"/>
    <w:rsid w:val="00C41E34"/>
    <w:rsid w:val="00C44C9B"/>
    <w:rsid w:val="00CD4FF9"/>
    <w:rsid w:val="00D53ECB"/>
    <w:rsid w:val="00D85A30"/>
    <w:rsid w:val="00E390BB"/>
    <w:rsid w:val="00EF3957"/>
    <w:rsid w:val="029097BD"/>
    <w:rsid w:val="125357B0"/>
    <w:rsid w:val="13D5FFB4"/>
    <w:rsid w:val="170DA076"/>
    <w:rsid w:val="19CF8CEE"/>
    <w:rsid w:val="1B27D2AD"/>
    <w:rsid w:val="1B3116A5"/>
    <w:rsid w:val="26DAD049"/>
    <w:rsid w:val="2DA6EA6D"/>
    <w:rsid w:val="2E6DA05A"/>
    <w:rsid w:val="31A5411C"/>
    <w:rsid w:val="32D77B42"/>
    <w:rsid w:val="3341117D"/>
    <w:rsid w:val="38AD3DCA"/>
    <w:rsid w:val="45BF631B"/>
    <w:rsid w:val="46C614FB"/>
    <w:rsid w:val="473C0E03"/>
    <w:rsid w:val="4D4792D5"/>
    <w:rsid w:val="553A0A60"/>
    <w:rsid w:val="5B2AA7BC"/>
    <w:rsid w:val="5BE37137"/>
    <w:rsid w:val="60428EC8"/>
    <w:rsid w:val="62CA3496"/>
    <w:rsid w:val="67E99B6A"/>
    <w:rsid w:val="6A9294C2"/>
    <w:rsid w:val="6B240975"/>
    <w:rsid w:val="6EF627F6"/>
    <w:rsid w:val="782E09F6"/>
    <w:rsid w:val="7EBB077D"/>
    <w:rsid w:val="7EFDA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C3CA8"/>
  <w15:chartTrackingRefBased/>
  <w15:docId w15:val="{33CBC3C0-AF70-4C4D-8356-13010F29B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37DBB"/>
    <w:pPr>
      <w:spacing w:after="0" w:line="240" w:lineRule="auto"/>
    </w:pPr>
    <w:rPr>
      <w:rFonts w:ascii="Calibri" w:hAnsi="Calibri" w:cs="Calibri"/>
    </w:rPr>
  </w:style>
  <w:style w:type="paragraph" w:styleId="NoSpacing">
    <w:name w:val="No Spacing"/>
    <w:uiPriority w:val="1"/>
    <w:qFormat/>
    <w:rsid w:val="001307A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7A1"/>
  </w:style>
  <w:style w:type="paragraph" w:styleId="Footer">
    <w:name w:val="footer"/>
    <w:basedOn w:val="Normal"/>
    <w:link w:val="FooterChar"/>
    <w:uiPriority w:val="99"/>
    <w:unhideWhenUsed/>
    <w:rsid w:val="0013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7A1"/>
  </w:style>
  <w:style w:type="table" w:styleId="TableGrid">
    <w:name w:val="Table Grid"/>
    <w:basedOn w:val="TableNormal"/>
    <w:uiPriority w:val="59"/>
    <w:rsid w:val="00B02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374"/>
    <w:pPr>
      <w:ind w:left="720"/>
      <w:contextualSpacing/>
    </w:pPr>
  </w:style>
  <w:style w:type="paragraph" w:customStyle="1" w:styleId="Default">
    <w:name w:val="Default"/>
    <w:rsid w:val="00B0237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B02374"/>
    <w:pPr>
      <w:spacing w:line="261" w:lineRule="atLeast"/>
    </w:pPr>
    <w:rPr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B02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37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182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e, Natalie D.</dc:creator>
  <cp:keywords/>
  <dc:description/>
  <cp:lastModifiedBy>Latimer, Abigail L.</cp:lastModifiedBy>
  <cp:revision>4</cp:revision>
  <dcterms:created xsi:type="dcterms:W3CDTF">2024-04-02T13:08:00Z</dcterms:created>
  <dcterms:modified xsi:type="dcterms:W3CDTF">2024-04-02T13:09:00Z</dcterms:modified>
</cp:coreProperties>
</file>